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89DF5" w14:textId="52EB237A" w:rsidR="00944C43" w:rsidRPr="00EA10FE" w:rsidRDefault="00CE5B0B" w:rsidP="00174834">
      <w:pPr>
        <w:spacing w:line="360" w:lineRule="auto"/>
        <w:rPr>
          <w:rFonts w:ascii="Times New Roman" w:hAnsi="Times New Roman" w:cs="Times New Roman"/>
          <w:lang w:val="en-GB"/>
        </w:rPr>
      </w:pPr>
      <w:r w:rsidRPr="00EA10FE">
        <w:rPr>
          <w:rFonts w:ascii="Times New Roman" w:hAnsi="Times New Roman" w:cs="Times New Roman"/>
          <w:b/>
          <w:bCs/>
          <w:lang w:val="en-GB"/>
        </w:rPr>
        <w:t>Additional file 1.</w:t>
      </w:r>
      <w:r w:rsidRPr="00EA10FE">
        <w:rPr>
          <w:rFonts w:ascii="Times New Roman" w:hAnsi="Times New Roman" w:cs="Times New Roman"/>
          <w:lang w:val="en-GB"/>
        </w:rPr>
        <w:t xml:space="preserve"> ROAG-J (Revised Oral Assessment Guide - Jönköping) in Senior Alert; items and </w:t>
      </w:r>
      <w:proofErr w:type="spellStart"/>
      <w:r w:rsidRPr="00EA10FE">
        <w:rPr>
          <w:rFonts w:ascii="Times New Roman" w:hAnsi="Times New Roman" w:cs="Times New Roman"/>
          <w:lang w:val="en-GB"/>
        </w:rPr>
        <w:t>grades</w:t>
      </w:r>
      <w:r w:rsidR="00F83A6C" w:rsidRPr="006A57EB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</w:p>
    <w:p w14:paraId="1CC6DB44" w14:textId="1E5E1DB5" w:rsidR="00174834" w:rsidRPr="00EA10FE" w:rsidRDefault="00F83A6C" w:rsidP="0017483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a </w:t>
      </w:r>
      <w:r w:rsidR="00174834" w:rsidRPr="00EA10FE">
        <w:rPr>
          <w:rFonts w:ascii="Times New Roman" w:hAnsi="Times New Roman" w:cs="Times New Roman"/>
          <w:i/>
          <w:sz w:val="20"/>
          <w:szCs w:val="20"/>
          <w:lang w:val="en-GB"/>
        </w:rPr>
        <w:t>Grade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s</w:t>
      </w:r>
      <w:r w:rsidR="00174834" w:rsidRPr="00EA10FE">
        <w:rPr>
          <w:rFonts w:ascii="Times New Roman" w:hAnsi="Times New Roman" w:cs="Times New Roman"/>
          <w:i/>
          <w:sz w:val="20"/>
          <w:szCs w:val="20"/>
          <w:lang w:val="en-GB"/>
        </w:rPr>
        <w:t>: 0 = not relevant to assess, 1 = healthy or normal condition, 2 = moderate change or divergence, 3 = severe changes or divergences.</w:t>
      </w:r>
    </w:p>
    <w:tbl>
      <w:tblPr>
        <w:tblStyle w:val="Oformateradtabell3"/>
        <w:tblpPr w:leftFromText="141" w:rightFromText="141" w:vertAnchor="page" w:horzAnchor="margin" w:tblpY="2413"/>
        <w:tblW w:w="4680" w:type="pct"/>
        <w:tblLook w:val="04A0" w:firstRow="1" w:lastRow="0" w:firstColumn="1" w:lastColumn="0" w:noHBand="0" w:noVBand="1"/>
      </w:tblPr>
      <w:tblGrid>
        <w:gridCol w:w="2653"/>
        <w:gridCol w:w="2124"/>
        <w:gridCol w:w="2389"/>
        <w:gridCol w:w="2918"/>
        <w:gridCol w:w="3026"/>
      </w:tblGrid>
      <w:tr w:rsidR="001F7333" w:rsidRPr="00EA10FE" w14:paraId="29983FE5" w14:textId="77777777" w:rsidTr="001F73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2" w:type="pct"/>
          </w:tcPr>
          <w:p w14:paraId="77D3A354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tems</w:t>
            </w:r>
          </w:p>
        </w:tc>
        <w:tc>
          <w:tcPr>
            <w:tcW w:w="810" w:type="pct"/>
          </w:tcPr>
          <w:p w14:paraId="0D2DBDD6" w14:textId="77777777" w:rsidR="001F7333" w:rsidRPr="00EA10FE" w:rsidRDefault="001F7333" w:rsidP="001F7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0</w:t>
            </w:r>
          </w:p>
        </w:tc>
        <w:tc>
          <w:tcPr>
            <w:tcW w:w="911" w:type="pct"/>
          </w:tcPr>
          <w:p w14:paraId="2ED87902" w14:textId="77777777" w:rsidR="001F7333" w:rsidRPr="00EA10FE" w:rsidRDefault="001F7333" w:rsidP="001F7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Grade 1</w:t>
            </w:r>
          </w:p>
        </w:tc>
        <w:tc>
          <w:tcPr>
            <w:tcW w:w="1113" w:type="pct"/>
          </w:tcPr>
          <w:p w14:paraId="41A71965" w14:textId="77777777" w:rsidR="001F7333" w:rsidRPr="00EA10FE" w:rsidRDefault="001F7333" w:rsidP="001F7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1154" w:type="pct"/>
          </w:tcPr>
          <w:p w14:paraId="4285FF19" w14:textId="77777777" w:rsidR="001F7333" w:rsidRPr="00EA10FE" w:rsidRDefault="001F7333" w:rsidP="001F73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3</w:t>
            </w:r>
          </w:p>
        </w:tc>
      </w:tr>
      <w:tr w:rsidR="001F7333" w:rsidRPr="00EA10FE" w14:paraId="19486A7B" w14:textId="77777777" w:rsidTr="001F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50D7F78D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oice</w:t>
            </w:r>
          </w:p>
        </w:tc>
        <w:tc>
          <w:tcPr>
            <w:tcW w:w="810" w:type="pct"/>
            <w:vAlign w:val="center"/>
          </w:tcPr>
          <w:p w14:paraId="0840C161" w14:textId="53FDD5F9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 to judge</w:t>
            </w:r>
          </w:p>
        </w:tc>
        <w:tc>
          <w:tcPr>
            <w:tcW w:w="911" w:type="pct"/>
            <w:vAlign w:val="center"/>
          </w:tcPr>
          <w:p w14:paraId="374761F5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1113" w:type="pct"/>
            <w:vAlign w:val="center"/>
          </w:tcPr>
          <w:p w14:paraId="4885C4ED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, hoarse, smacking</w:t>
            </w:r>
          </w:p>
        </w:tc>
        <w:tc>
          <w:tcPr>
            <w:tcW w:w="1154" w:type="pct"/>
            <w:vAlign w:val="center"/>
          </w:tcPr>
          <w:p w14:paraId="4EE09888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speaking</w:t>
            </w:r>
          </w:p>
        </w:tc>
      </w:tr>
      <w:tr w:rsidR="001F7333" w:rsidRPr="00EA10FE" w14:paraId="430F1138" w14:textId="77777777" w:rsidTr="001F7333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0A29B8B1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ips </w:t>
            </w:r>
          </w:p>
        </w:tc>
        <w:tc>
          <w:tcPr>
            <w:tcW w:w="810" w:type="pct"/>
            <w:vAlign w:val="center"/>
          </w:tcPr>
          <w:p w14:paraId="7D9F2721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1" w:type="pct"/>
            <w:vAlign w:val="center"/>
          </w:tcPr>
          <w:p w14:paraId="5DAD0C1B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oth, bright red, moist</w:t>
            </w:r>
          </w:p>
        </w:tc>
        <w:tc>
          <w:tcPr>
            <w:tcW w:w="1113" w:type="pct"/>
            <w:vAlign w:val="center"/>
          </w:tcPr>
          <w:p w14:paraId="52B65008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, cracked, sore corners of the mouth</w:t>
            </w:r>
          </w:p>
        </w:tc>
        <w:tc>
          <w:tcPr>
            <w:tcW w:w="1154" w:type="pct"/>
            <w:vAlign w:val="center"/>
          </w:tcPr>
          <w:p w14:paraId="37293626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ated, bleeding</w:t>
            </w:r>
          </w:p>
        </w:tc>
      </w:tr>
      <w:tr w:rsidR="001F7333" w:rsidRPr="00EA10FE" w14:paraId="6C707701" w14:textId="77777777" w:rsidTr="001F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34145AC6" w14:textId="65516088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ucous membranes</w:t>
            </w:r>
          </w:p>
        </w:tc>
        <w:tc>
          <w:tcPr>
            <w:tcW w:w="810" w:type="pct"/>
            <w:vAlign w:val="center"/>
          </w:tcPr>
          <w:p w14:paraId="0BEB3812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1" w:type="pct"/>
            <w:vAlign w:val="center"/>
          </w:tcPr>
          <w:p w14:paraId="59D2D1B8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ght red, moist</w:t>
            </w:r>
          </w:p>
        </w:tc>
        <w:tc>
          <w:tcPr>
            <w:tcW w:w="1113" w:type="pct"/>
            <w:vAlign w:val="center"/>
          </w:tcPr>
          <w:p w14:paraId="07C46F1E" w14:textId="21BCEAC5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, dry</w:t>
            </w:r>
            <w:r w:rsidR="006A57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reas of discoloration, coating</w:t>
            </w:r>
          </w:p>
        </w:tc>
        <w:tc>
          <w:tcPr>
            <w:tcW w:w="1154" w:type="pct"/>
            <w:vAlign w:val="center"/>
          </w:tcPr>
          <w:p w14:paraId="15E77B43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nds with or without bleeding, blisters</w:t>
            </w:r>
          </w:p>
        </w:tc>
      </w:tr>
      <w:tr w:rsidR="001F7333" w:rsidRPr="00EA10FE" w14:paraId="20143C67" w14:textId="77777777" w:rsidTr="001F7333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31924E03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ngue</w:t>
            </w:r>
          </w:p>
        </w:tc>
        <w:tc>
          <w:tcPr>
            <w:tcW w:w="810" w:type="pct"/>
            <w:vAlign w:val="center"/>
          </w:tcPr>
          <w:p w14:paraId="54C78B40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1" w:type="pct"/>
            <w:vAlign w:val="center"/>
          </w:tcPr>
          <w:p w14:paraId="0635FF01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nk, moist with papillae</w:t>
            </w:r>
          </w:p>
        </w:tc>
        <w:tc>
          <w:tcPr>
            <w:tcW w:w="1113" w:type="pct"/>
            <w:vAlign w:val="center"/>
          </w:tcPr>
          <w:p w14:paraId="60847A4A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apillae, red, dry, coating</w:t>
            </w:r>
          </w:p>
        </w:tc>
        <w:tc>
          <w:tcPr>
            <w:tcW w:w="1154" w:type="pct"/>
            <w:vAlign w:val="center"/>
          </w:tcPr>
          <w:p w14:paraId="55545A2C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cers with or without bleeding, blistering</w:t>
            </w:r>
          </w:p>
        </w:tc>
      </w:tr>
      <w:tr w:rsidR="001F7333" w:rsidRPr="00EA10FE" w14:paraId="1E1B2A84" w14:textId="77777777" w:rsidTr="001F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435DFCE8" w14:textId="686B9A8C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ums</w:t>
            </w:r>
          </w:p>
        </w:tc>
        <w:tc>
          <w:tcPr>
            <w:tcW w:w="810" w:type="pct"/>
            <w:vAlign w:val="center"/>
          </w:tcPr>
          <w:p w14:paraId="07BC20AF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gums, only mucous membranes</w:t>
            </w:r>
          </w:p>
        </w:tc>
        <w:tc>
          <w:tcPr>
            <w:tcW w:w="911" w:type="pct"/>
            <w:vAlign w:val="center"/>
          </w:tcPr>
          <w:p w14:paraId="573E893A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red and solid</w:t>
            </w:r>
          </w:p>
        </w:tc>
        <w:tc>
          <w:tcPr>
            <w:tcW w:w="1113" w:type="pct"/>
            <w:vAlign w:val="center"/>
          </w:tcPr>
          <w:p w14:paraId="152363FE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ollen, reddened</w:t>
            </w:r>
          </w:p>
        </w:tc>
        <w:tc>
          <w:tcPr>
            <w:tcW w:w="1154" w:type="pct"/>
            <w:vAlign w:val="center"/>
          </w:tcPr>
          <w:p w14:paraId="09BFCCA9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bleeding</w:t>
            </w:r>
          </w:p>
        </w:tc>
      </w:tr>
      <w:tr w:rsidR="001F7333" w:rsidRPr="00EA10FE" w14:paraId="04EE2FC8" w14:textId="77777777" w:rsidTr="001F7333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133AC97F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eeth</w:t>
            </w:r>
          </w:p>
        </w:tc>
        <w:tc>
          <w:tcPr>
            <w:tcW w:w="810" w:type="pct"/>
            <w:vAlign w:val="center"/>
          </w:tcPr>
          <w:p w14:paraId="5150C1D0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natural teeth</w:t>
            </w:r>
          </w:p>
        </w:tc>
        <w:tc>
          <w:tcPr>
            <w:tcW w:w="911" w:type="pct"/>
            <w:vAlign w:val="center"/>
          </w:tcPr>
          <w:p w14:paraId="222816A4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n, no visible coating or food debris</w:t>
            </w:r>
          </w:p>
        </w:tc>
        <w:tc>
          <w:tcPr>
            <w:tcW w:w="1113" w:type="pct"/>
            <w:vAlign w:val="center"/>
          </w:tcPr>
          <w:p w14:paraId="76F94F64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ting or food debris locally</w:t>
            </w:r>
          </w:p>
        </w:tc>
        <w:tc>
          <w:tcPr>
            <w:tcW w:w="1154" w:type="pct"/>
            <w:vAlign w:val="center"/>
          </w:tcPr>
          <w:p w14:paraId="5567A9E9" w14:textId="77777777" w:rsidR="001F7333" w:rsidRPr="00EA10FE" w:rsidRDefault="001F7333" w:rsidP="001F7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ting or food debris generally, broken teeth</w:t>
            </w:r>
          </w:p>
        </w:tc>
      </w:tr>
      <w:tr w:rsidR="001F7333" w:rsidRPr="00EA10FE" w14:paraId="6904E254" w14:textId="77777777" w:rsidTr="001F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40ABC0DB" w14:textId="77777777" w:rsidR="001F7333" w:rsidRPr="00EA10FE" w:rsidRDefault="001F7333" w:rsidP="001F733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ntures</w:t>
            </w:r>
          </w:p>
        </w:tc>
        <w:tc>
          <w:tcPr>
            <w:tcW w:w="810" w:type="pct"/>
            <w:vAlign w:val="center"/>
          </w:tcPr>
          <w:p w14:paraId="18126A0D" w14:textId="77777777" w:rsidR="001F7333" w:rsidRPr="00EA10FE" w:rsidRDefault="001F7333" w:rsidP="001F73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dentures</w:t>
            </w:r>
          </w:p>
        </w:tc>
        <w:tc>
          <w:tcPr>
            <w:tcW w:w="911" w:type="pct"/>
            <w:vAlign w:val="center"/>
          </w:tcPr>
          <w:p w14:paraId="157B3C0F" w14:textId="77777777" w:rsidR="001F7333" w:rsidRPr="00EA10FE" w:rsidRDefault="001F7333" w:rsidP="001F73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ean, functioning</w:t>
            </w:r>
          </w:p>
        </w:tc>
        <w:tc>
          <w:tcPr>
            <w:tcW w:w="1113" w:type="pct"/>
            <w:vAlign w:val="center"/>
          </w:tcPr>
          <w:p w14:paraId="33BBBBEE" w14:textId="77777777" w:rsidR="001F7333" w:rsidRPr="00EA10FE" w:rsidRDefault="001F7333" w:rsidP="001F73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ting or food debris</w:t>
            </w:r>
          </w:p>
        </w:tc>
        <w:tc>
          <w:tcPr>
            <w:tcW w:w="1154" w:type="pct"/>
            <w:vAlign w:val="center"/>
          </w:tcPr>
          <w:p w14:paraId="442560F1" w14:textId="77777777" w:rsidR="001F7333" w:rsidRPr="00EA10FE" w:rsidRDefault="001F7333" w:rsidP="001F73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used or malfunctioning</w:t>
            </w:r>
          </w:p>
        </w:tc>
      </w:tr>
      <w:tr w:rsidR="001F7333" w:rsidRPr="00EA10FE" w14:paraId="286337C4" w14:textId="77777777" w:rsidTr="001F733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7B6B961D" w14:textId="77777777" w:rsidR="001F7333" w:rsidRPr="00EA10FE" w:rsidRDefault="001F7333" w:rsidP="001F7333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liva</w:t>
            </w:r>
          </w:p>
        </w:tc>
        <w:tc>
          <w:tcPr>
            <w:tcW w:w="810" w:type="pct"/>
            <w:vAlign w:val="center"/>
          </w:tcPr>
          <w:p w14:paraId="696AE26D" w14:textId="77777777" w:rsidR="001F7333" w:rsidRPr="00EA10FE" w:rsidRDefault="001F7333" w:rsidP="001F73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11" w:type="pct"/>
            <w:vAlign w:val="center"/>
          </w:tcPr>
          <w:p w14:paraId="447D4E3B" w14:textId="77777777" w:rsidR="001F7333" w:rsidRPr="00EA10FE" w:rsidRDefault="001F7333" w:rsidP="001F73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s freely</w:t>
            </w:r>
          </w:p>
        </w:tc>
        <w:tc>
          <w:tcPr>
            <w:tcW w:w="1113" w:type="pct"/>
            <w:vAlign w:val="center"/>
          </w:tcPr>
          <w:p w14:paraId="162F1716" w14:textId="77777777" w:rsidR="001F7333" w:rsidRPr="00EA10FE" w:rsidRDefault="001F7333" w:rsidP="001F73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ns sluggishly</w:t>
            </w:r>
          </w:p>
        </w:tc>
        <w:tc>
          <w:tcPr>
            <w:tcW w:w="1154" w:type="pct"/>
            <w:vAlign w:val="center"/>
          </w:tcPr>
          <w:p w14:paraId="27955ED1" w14:textId="77777777" w:rsidR="001F7333" w:rsidRPr="00EA10FE" w:rsidRDefault="001F7333" w:rsidP="001F73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not run at all</w:t>
            </w:r>
          </w:p>
        </w:tc>
      </w:tr>
      <w:tr w:rsidR="001F7333" w:rsidRPr="00EA10FE" w14:paraId="0DBE1810" w14:textId="77777777" w:rsidTr="001F73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pct"/>
            <w:vAlign w:val="center"/>
          </w:tcPr>
          <w:p w14:paraId="015F2AC1" w14:textId="77777777" w:rsidR="001F7333" w:rsidRPr="00EA10FE" w:rsidRDefault="001F7333" w:rsidP="001F733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allowing</w:t>
            </w:r>
          </w:p>
        </w:tc>
        <w:tc>
          <w:tcPr>
            <w:tcW w:w="810" w:type="pct"/>
            <w:vAlign w:val="center"/>
          </w:tcPr>
          <w:p w14:paraId="3AF7EBB4" w14:textId="2B064D91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pplicable to judge</w:t>
            </w:r>
          </w:p>
        </w:tc>
        <w:tc>
          <w:tcPr>
            <w:tcW w:w="911" w:type="pct"/>
            <w:vAlign w:val="center"/>
          </w:tcPr>
          <w:p w14:paraId="541A3E12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eded swallowing</w:t>
            </w:r>
          </w:p>
        </w:tc>
        <w:tc>
          <w:tcPr>
            <w:tcW w:w="1113" w:type="pct"/>
            <w:vAlign w:val="center"/>
          </w:tcPr>
          <w:p w14:paraId="0DCC0A24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or swallowing problems</w:t>
            </w:r>
          </w:p>
        </w:tc>
        <w:tc>
          <w:tcPr>
            <w:tcW w:w="1154" w:type="pct"/>
            <w:vAlign w:val="center"/>
          </w:tcPr>
          <w:p w14:paraId="67ADB322" w14:textId="77777777" w:rsidR="001F7333" w:rsidRPr="00EA10FE" w:rsidRDefault="001F7333" w:rsidP="001F73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1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nounced swallowing problems</w:t>
            </w:r>
          </w:p>
        </w:tc>
      </w:tr>
    </w:tbl>
    <w:p w14:paraId="2569793F" w14:textId="77777777" w:rsidR="00174834" w:rsidRPr="00EA10FE" w:rsidRDefault="00174834" w:rsidP="00174834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174834" w:rsidRPr="00EA10FE" w:rsidSect="002B35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B2"/>
    <w:rsid w:val="00034D9B"/>
    <w:rsid w:val="00050AE6"/>
    <w:rsid w:val="000579F6"/>
    <w:rsid w:val="0006791F"/>
    <w:rsid w:val="000A0A59"/>
    <w:rsid w:val="000E0C6D"/>
    <w:rsid w:val="00157DA7"/>
    <w:rsid w:val="00174834"/>
    <w:rsid w:val="001F6214"/>
    <w:rsid w:val="001F7333"/>
    <w:rsid w:val="00201620"/>
    <w:rsid w:val="00235589"/>
    <w:rsid w:val="002448B2"/>
    <w:rsid w:val="0024686F"/>
    <w:rsid w:val="00263CC5"/>
    <w:rsid w:val="00276EE2"/>
    <w:rsid w:val="002B3559"/>
    <w:rsid w:val="003644B3"/>
    <w:rsid w:val="00376490"/>
    <w:rsid w:val="003B6A10"/>
    <w:rsid w:val="0041573A"/>
    <w:rsid w:val="004D4D68"/>
    <w:rsid w:val="004E26E4"/>
    <w:rsid w:val="004E651D"/>
    <w:rsid w:val="00582D8A"/>
    <w:rsid w:val="00596185"/>
    <w:rsid w:val="00613633"/>
    <w:rsid w:val="0063229B"/>
    <w:rsid w:val="00640793"/>
    <w:rsid w:val="00644ED9"/>
    <w:rsid w:val="00662CB2"/>
    <w:rsid w:val="0067390E"/>
    <w:rsid w:val="00675FF1"/>
    <w:rsid w:val="006A57EB"/>
    <w:rsid w:val="00715D26"/>
    <w:rsid w:val="00716B5A"/>
    <w:rsid w:val="007A2C71"/>
    <w:rsid w:val="007A3115"/>
    <w:rsid w:val="0080769A"/>
    <w:rsid w:val="00812A05"/>
    <w:rsid w:val="008C1D79"/>
    <w:rsid w:val="008D6373"/>
    <w:rsid w:val="008F0415"/>
    <w:rsid w:val="008F5C7C"/>
    <w:rsid w:val="008F790A"/>
    <w:rsid w:val="009115EF"/>
    <w:rsid w:val="009260B6"/>
    <w:rsid w:val="009437D7"/>
    <w:rsid w:val="00944C43"/>
    <w:rsid w:val="009A3BEC"/>
    <w:rsid w:val="00A1474F"/>
    <w:rsid w:val="00A4011C"/>
    <w:rsid w:val="00A634AF"/>
    <w:rsid w:val="00AD0767"/>
    <w:rsid w:val="00B02E02"/>
    <w:rsid w:val="00B22689"/>
    <w:rsid w:val="00B9006E"/>
    <w:rsid w:val="00BA4F9C"/>
    <w:rsid w:val="00C148C2"/>
    <w:rsid w:val="00C62C6E"/>
    <w:rsid w:val="00C759B7"/>
    <w:rsid w:val="00CA43C0"/>
    <w:rsid w:val="00CB6D53"/>
    <w:rsid w:val="00CD18AB"/>
    <w:rsid w:val="00CE5B0B"/>
    <w:rsid w:val="00DE540C"/>
    <w:rsid w:val="00DE5ED8"/>
    <w:rsid w:val="00DF458E"/>
    <w:rsid w:val="00E36D2B"/>
    <w:rsid w:val="00E43331"/>
    <w:rsid w:val="00E74B86"/>
    <w:rsid w:val="00E80EBD"/>
    <w:rsid w:val="00EA10FE"/>
    <w:rsid w:val="00ED1E7B"/>
    <w:rsid w:val="00ED5CB6"/>
    <w:rsid w:val="00F83A6C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AC510"/>
  <w14:defaultImageDpi w14:val="32767"/>
  <w15:chartTrackingRefBased/>
  <w15:docId w15:val="{AEFE783E-2710-BE4D-A6DA-7EC85381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A2C7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A2C71"/>
    <w:rPr>
      <w:rFonts w:ascii="Times New Roman" w:hAnsi="Times New Roman" w:cs="Times New Roman"/>
      <w:sz w:val="18"/>
      <w:szCs w:val="18"/>
      <w:lang w:val="en-US"/>
    </w:rPr>
  </w:style>
  <w:style w:type="table" w:styleId="Tabellrutnt">
    <w:name w:val="Table Grid"/>
    <w:basedOn w:val="Normaltabell"/>
    <w:uiPriority w:val="39"/>
    <w:rsid w:val="0066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F62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1F621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1F62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1F621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1F62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dekorfrg4">
    <w:name w:val="Grid Table 1 Light Accent 4"/>
    <w:basedOn w:val="Normaltabell"/>
    <w:uiPriority w:val="46"/>
    <w:rsid w:val="001F621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1F621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formateradtabell5">
    <w:name w:val="Plain Table 5"/>
    <w:basedOn w:val="Normaltabell"/>
    <w:uiPriority w:val="45"/>
    <w:rsid w:val="001F621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3dekorfrg2">
    <w:name w:val="Grid Table 3 Accent 2"/>
    <w:basedOn w:val="Normaltabell"/>
    <w:uiPriority w:val="48"/>
    <w:rsid w:val="001F621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1F621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4">
    <w:name w:val="Grid Table 4"/>
    <w:basedOn w:val="Normaltabell"/>
    <w:uiPriority w:val="49"/>
    <w:rsid w:val="001F621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7frgstarkdekorfrg4">
    <w:name w:val="Grid Table 7 Colorful Accent 4"/>
    <w:basedOn w:val="Normaltabell"/>
    <w:uiPriority w:val="52"/>
    <w:rsid w:val="001F6214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1F62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ell1ljusdekorfrg3">
    <w:name w:val="List Table 1 Light Accent 3"/>
    <w:basedOn w:val="Normaltabell"/>
    <w:uiPriority w:val="46"/>
    <w:rsid w:val="001F62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7frgstarkdekorfrg3">
    <w:name w:val="List Table 7 Colorful Accent 3"/>
    <w:basedOn w:val="Normaltabell"/>
    <w:uiPriority w:val="52"/>
    <w:rsid w:val="001F621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1F6214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">
    <w:name w:val="List Table 7 Colorful"/>
    <w:basedOn w:val="Normaltabell"/>
    <w:uiPriority w:val="52"/>
    <w:rsid w:val="001F621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1F621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1F621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A10FE"/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0769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0769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0769A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0769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0769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ellander</dc:creator>
  <cp:keywords/>
  <dc:description/>
  <cp:lastModifiedBy>Lisa Bellander</cp:lastModifiedBy>
  <cp:revision>2</cp:revision>
  <cp:lastPrinted>2025-04-28T12:06:00Z</cp:lastPrinted>
  <dcterms:created xsi:type="dcterms:W3CDTF">2025-05-02T14:40:00Z</dcterms:created>
  <dcterms:modified xsi:type="dcterms:W3CDTF">2025-05-02T14:40:00Z</dcterms:modified>
</cp:coreProperties>
</file>